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D812A" w14:textId="719C72E7" w:rsidR="00171CA3" w:rsidRPr="00B6040E" w:rsidRDefault="00171CA3" w:rsidP="00171CA3">
      <w:pPr>
        <w:rPr>
          <w:rFonts w:ascii="Times New Roman" w:hAnsi="Times New Roman" w:cs="Times New Roman"/>
        </w:rPr>
      </w:pPr>
      <w:r w:rsidRPr="00B6040E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6</w:t>
      </w:r>
      <w:r w:rsidRPr="00DA2CE1">
        <w:rPr>
          <w:rFonts w:ascii="Times New Roman" w:hAnsi="Times New Roman" w:cs="Times New Roman"/>
        </w:rPr>
        <w:t xml:space="preserve"> </w:t>
      </w:r>
      <w:r w:rsidRPr="00B6040E">
        <w:rPr>
          <w:rFonts w:ascii="Times New Roman" w:hAnsi="Times New Roman" w:cs="Times New Roman"/>
        </w:rPr>
        <w:t>U</w:t>
      </w:r>
      <w:r w:rsidRPr="00B6040E">
        <w:rPr>
          <w:rFonts w:ascii="Times New Roman" w:hAnsi="Times New Roman" w:cs="Times New Roman" w:hint="eastAsia"/>
        </w:rPr>
        <w:t>n</w:t>
      </w:r>
      <w:r w:rsidRPr="00B6040E">
        <w:rPr>
          <w:rFonts w:ascii="Times New Roman" w:hAnsi="Times New Roman" w:cs="Times New Roman"/>
        </w:rPr>
        <w:t xml:space="preserve">i- and multivariable </w:t>
      </w:r>
      <w:r>
        <w:rPr>
          <w:rFonts w:ascii="Times New Roman" w:hAnsi="Times New Roman" w:cs="Times New Roman"/>
        </w:rPr>
        <w:t>competing risk</w:t>
      </w:r>
      <w:r w:rsidRPr="00B6040E">
        <w:rPr>
          <w:rFonts w:ascii="Times New Roman" w:hAnsi="Times New Roman" w:cs="Times New Roman"/>
        </w:rPr>
        <w:t xml:space="preserve"> models of factors associated with mortality from 2018 to 2020 in the </w:t>
      </w:r>
      <w:r>
        <w:rPr>
          <w:rFonts w:ascii="Times New Roman" w:hAnsi="Times New Roman" w:cs="Times New Roman"/>
        </w:rPr>
        <w:t>CGC</w:t>
      </w:r>
      <w:r w:rsidRPr="00B6040E">
        <w:rPr>
          <w:rFonts w:ascii="Times New Roman" w:hAnsi="Times New Roman" w:cs="Times New Roman"/>
        </w:rPr>
        <w:t xml:space="preserve"> data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441"/>
        <w:gridCol w:w="650"/>
        <w:gridCol w:w="573"/>
        <w:gridCol w:w="222"/>
        <w:gridCol w:w="441"/>
        <w:gridCol w:w="650"/>
        <w:gridCol w:w="533"/>
        <w:gridCol w:w="222"/>
        <w:gridCol w:w="391"/>
        <w:gridCol w:w="600"/>
        <w:gridCol w:w="573"/>
        <w:gridCol w:w="222"/>
        <w:gridCol w:w="391"/>
        <w:gridCol w:w="646"/>
        <w:gridCol w:w="533"/>
        <w:gridCol w:w="222"/>
        <w:gridCol w:w="391"/>
        <w:gridCol w:w="600"/>
        <w:gridCol w:w="573"/>
        <w:gridCol w:w="222"/>
        <w:gridCol w:w="391"/>
        <w:gridCol w:w="600"/>
        <w:gridCol w:w="533"/>
        <w:gridCol w:w="222"/>
        <w:gridCol w:w="494"/>
        <w:gridCol w:w="702"/>
        <w:gridCol w:w="573"/>
        <w:gridCol w:w="222"/>
        <w:gridCol w:w="494"/>
        <w:gridCol w:w="702"/>
        <w:gridCol w:w="573"/>
      </w:tblGrid>
      <w:tr w:rsidR="00647E4D" w:rsidRPr="00DA2CE1" w14:paraId="18737C16" w14:textId="06C790B0" w:rsidTr="007B2D92">
        <w:tc>
          <w:tcPr>
            <w:tcW w:w="0" w:type="auto"/>
            <w:tcBorders>
              <w:bottom w:val="nil"/>
              <w:right w:val="nil"/>
            </w:tcBorders>
          </w:tcPr>
          <w:p w14:paraId="7AF498B7" w14:textId="77777777" w:rsidR="00647E4D" w:rsidRPr="00171CA3" w:rsidRDefault="00647E4D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6D5EFD8E" w14:textId="5D191E98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-2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812DD6" w14:textId="31C8548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BD40B45" w14:textId="6BC8ECB2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FEF53D" w14:textId="74249E26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A8B0F3E" w14:textId="5FE0DA5B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F7376C" w14:textId="6D511477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</w:tcBorders>
          </w:tcPr>
          <w:p w14:paraId="2A5FEE96" w14:textId="68A251B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20</w:t>
            </w:r>
          </w:p>
        </w:tc>
      </w:tr>
      <w:tr w:rsidR="00770BF4" w:rsidRPr="00DA2CE1" w14:paraId="67E3A46D" w14:textId="5B2C81AE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954A026" w14:textId="77777777" w:rsidR="00CB4C58" w:rsidRPr="00DA2CE1" w:rsidRDefault="00CB4C58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054F753" w14:textId="6B4B6D91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A0F4F6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C30F90D" w14:textId="56B7B62C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3D7AC" w14:textId="703213D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6C7B92B" w14:textId="160CD703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5842CC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DD36EE8" w14:textId="1A81D9A1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78B40" w14:textId="50C12C75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A2E0B2D" w14:textId="7725A92B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78491B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E3E16C5" w14:textId="4467B943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FAE0A" w14:textId="23D49AA9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FF43D61" w14:textId="236C945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E6A18E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</w:tcBorders>
          </w:tcPr>
          <w:p w14:paraId="5F6C10AE" w14:textId="2E432E8A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djusted</w:t>
            </w:r>
          </w:p>
        </w:tc>
      </w:tr>
      <w:tr w:rsidR="00770BF4" w:rsidRPr="00DA2CE1" w14:paraId="4AAD9810" w14:textId="73777963" w:rsidTr="007B2D92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16C23F9" w14:textId="77777777" w:rsidR="00CB4C58" w:rsidRPr="00DA2CE1" w:rsidRDefault="00CB4C58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CACC1FA" w14:textId="20F581EE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9A6858" w14:textId="503ADC71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A1A740" w14:textId="0C9EC090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8CFE1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00CFEC" w14:textId="0758852E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7D8B214" w14:textId="69F9F10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0FC5B0A" w14:textId="34A17A88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D9BAD" w14:textId="0DCF33A1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9A0D54" w14:textId="7155DA1E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4FE2981" w14:textId="4E04809B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8B197A" w14:textId="4079FA96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F9096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1843E2" w14:textId="6B74ACE3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5E7513" w14:textId="76197ECA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BE201CF" w14:textId="4B22152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3A222" w14:textId="53526B0F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19C762" w14:textId="6612D21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F8BDD6" w14:textId="62C6D4A4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5D081B" w14:textId="079E2962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B4CDD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03AC86" w14:textId="5B604A8B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227C29" w14:textId="18188CF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59A156" w14:textId="00E4AAB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A301A" w14:textId="1EFC4116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BEA437" w14:textId="0E15E761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0CC2C9" w14:textId="436E8583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995DBB" w14:textId="292424E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34396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657A050" w14:textId="0E3D45CA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4D287F" w14:textId="5FAB0762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396470E" w14:textId="3F4732D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</w:tr>
      <w:tr w:rsidR="007B2D92" w:rsidRPr="00DA2CE1" w14:paraId="0DB14042" w14:textId="77777777" w:rsidTr="007B2D92">
        <w:tc>
          <w:tcPr>
            <w:tcW w:w="0" w:type="auto"/>
            <w:tcBorders>
              <w:bottom w:val="nil"/>
              <w:right w:val="nil"/>
            </w:tcBorders>
            <w:shd w:val="clear" w:color="auto" w:fill="BFBFBF" w:themeFill="background1" w:themeFillShade="BF"/>
          </w:tcPr>
          <w:p w14:paraId="7ECEF8BE" w14:textId="687F252D" w:rsidR="00D55C8C" w:rsidRPr="00DA2CE1" w:rsidRDefault="00D55C8C" w:rsidP="006A411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mographi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298F80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7312B8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A1E1E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652D1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7EDB9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B9FCD9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26135B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C17416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8F245D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7302B6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3BF4E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302F3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8F57D2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28F824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C469A5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15E6C8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439300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6B22B7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1FBDC4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2BFE8A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4C864B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C88CE4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D1CFA9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184F26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A14CF5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1218EA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528E8A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33338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4D85E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160AE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14:paraId="0EAC93DD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770BF4" w:rsidRPr="00DA2CE1" w14:paraId="33E38A0B" w14:textId="37D25C7E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418352" w14:textId="0AF09CFE" w:rsidR="00D55C8C" w:rsidRPr="00DA2CE1" w:rsidRDefault="00D55C8C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7AAF8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6BF3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7F2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72E5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EA592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385F5" w14:textId="2C353F6B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FBDB2" w14:textId="1F3453E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35F6E" w14:textId="4C3D6746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9F04" w14:textId="0A69E92F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3589C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B31C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C173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57F88" w14:textId="235AAAED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8AA54" w14:textId="57F1123C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3A916" w14:textId="05BE1999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0DE8D" w14:textId="486C1021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6C9D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6E36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5B6D4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53BF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E8FC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F5EAD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DE1FD" w14:textId="56020B7B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3B91C" w14:textId="5F8F50DC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135B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5D54B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459BD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B02DA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9BCEC" w14:textId="6664C65E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7F41C" w14:textId="0AADDB7B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1D6ECA" w14:textId="6E174110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3D28F9" w:rsidRPr="00DA2CE1" w14:paraId="773DF2A6" w14:textId="70C2EC5F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3681DD" w14:textId="3175F1A8" w:rsidR="003D28F9" w:rsidRPr="00DA2CE1" w:rsidRDefault="003D28F9" w:rsidP="003D28F9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&lt;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0E310" w14:textId="4B77642D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3A652" w14:textId="3E4AF34E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05289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B14D4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FB3AE" w14:textId="01C38D1B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48363" w14:textId="4C7D661F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4CAB8" w14:textId="11B6D4F5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F0F98" w14:textId="730D4AA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AF8A8" w14:textId="357F4FD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237BF" w14:textId="7025C05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177BF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4FE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F973B" w14:textId="675E8C8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9D5BA" w14:textId="4FC22DA9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0A10D" w14:textId="40DB535C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BC0AB" w14:textId="2B6AAECC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B1146" w14:textId="1B4643B5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28A43" w14:textId="71A02641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1277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1F88B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464C9" w14:textId="6EB32821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9734C" w14:textId="04313461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803A6" w14:textId="5C5FE963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44F2D" w14:textId="4D73672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E3335" w14:textId="0E53604F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F6B7F" w14:textId="2FA27F28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BA88C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723B9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1DBE7" w14:textId="75771FFB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88EC6" w14:textId="7612D4EB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715474" w14:textId="50CC7BDC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3D28F9" w:rsidRPr="00DA2CE1" w14:paraId="2B2D0126" w14:textId="7F8DAC3A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0198F4" w14:textId="214A7C0A" w:rsidR="003D28F9" w:rsidRPr="00DA2CE1" w:rsidRDefault="003D28F9" w:rsidP="003D28F9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≥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59F69" w14:textId="2D2A306D" w:rsidR="003D28F9" w:rsidRPr="00DA2CE1" w:rsidRDefault="00776C86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13FA9" w14:textId="24A73D3D" w:rsidR="003D28F9" w:rsidRPr="00DA2CE1" w:rsidRDefault="00776C86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9-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3F8EE" w14:textId="77A5BF09" w:rsidR="003D28F9" w:rsidRPr="00DA2CE1" w:rsidRDefault="00776C86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1A7B0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708FC" w14:textId="768031B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81F2" w14:textId="110B386C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85A85" w14:textId="7A32FC6F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80A84" w14:textId="4D11D294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F3FC" w14:textId="0C631551" w:rsidR="003D28F9" w:rsidRPr="00DA2CE1" w:rsidRDefault="00064C82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EFDB6" w14:textId="13F583DE" w:rsidR="003D28F9" w:rsidRPr="00DA2CE1" w:rsidRDefault="00064C82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3-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80FFF" w14:textId="624AF4E5" w:rsidR="003D28F9" w:rsidRPr="00DA2CE1" w:rsidRDefault="00064C82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25AD5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14601" w14:textId="6192D884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A1BC0" w14:textId="232BC78B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424FA" w14:textId="0F1B3E25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AA484" w14:textId="16EF3A81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657F6" w14:textId="249DA02E" w:rsidR="003D28F9" w:rsidRPr="00B029D1" w:rsidRDefault="00652102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94386" w14:textId="5073425A" w:rsidR="003D28F9" w:rsidRPr="00B029D1" w:rsidRDefault="00652102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3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02646" w14:textId="03A51610" w:rsidR="003D28F9" w:rsidRPr="00652102" w:rsidRDefault="00652102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D4DCB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717F2" w14:textId="27BCC0C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8921D" w14:textId="03E29D64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19A01" w14:textId="28A959B1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926EC" w14:textId="68C0ED04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6D6E5" w14:textId="10610ACE" w:rsidR="003D28F9" w:rsidRPr="00922D7D" w:rsidRDefault="006C4412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EDAA5" w14:textId="2BA62BD2" w:rsidR="003D28F9" w:rsidRPr="00922D7D" w:rsidRDefault="006C4412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9-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6C268" w14:textId="2DE5F780" w:rsidR="003D28F9" w:rsidRPr="006C4412" w:rsidRDefault="006C4412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51EAA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9851A" w14:textId="2D789DB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DF689" w14:textId="24D8D538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13ECBB4" w14:textId="151013EB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3D28F9" w:rsidRPr="00DA2CE1" w14:paraId="38BB6C56" w14:textId="3D4E49F1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3969A7" w14:textId="6B7101DA" w:rsidR="003D28F9" w:rsidRPr="00DA2CE1" w:rsidRDefault="003D28F9" w:rsidP="003D28F9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6F506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BA5A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3DA00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EFA88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034C1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0B611" w14:textId="775087A1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C478F" w14:textId="1E6FE494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60885" w14:textId="04458998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E06A8" w14:textId="50184AAF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206F0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10FF6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0F4A3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A3E88" w14:textId="78E3751E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41BDA" w14:textId="154754BB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732A9" w14:textId="6B8775EE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E2410" w14:textId="1E2B7AEA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A4F88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9E674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AC603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4E5E0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03379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7D40E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9C4C0" w14:textId="6D3A5626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B1AB5" w14:textId="718DF34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C85BE" w14:textId="7FF2FB55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3AAC2" w14:textId="5470A19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A9B10" w14:textId="726CD692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EE23A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D7D94" w14:textId="6A064416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134E7" w14:textId="71C41C45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C37F51" w14:textId="36D7AD54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03AC0D9C" w14:textId="2561E036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AF8272" w14:textId="01CA3336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00B7" w14:textId="3815E0F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45A40" w14:textId="3A636E5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7328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2C2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F949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A2D5A" w14:textId="56A4C75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86839" w14:textId="41757BC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F938" w14:textId="241233C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2075" w14:textId="0CCAE2E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2A48" w14:textId="5E6EE11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ED6B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749C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C7DBF" w14:textId="4F3901C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4106C" w14:textId="21C64B0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E4720" w14:textId="6C6D65B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48D4C" w14:textId="65FF341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34D77" w14:textId="706058D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3A136" w14:textId="3B3D4AD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FD3B1" w14:textId="2E97870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D67C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DEEA6" w14:textId="08382A0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EF0B" w14:textId="73CFDC0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3F988" w14:textId="315F1EC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72A77" w14:textId="0ABDE62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C4C0D" w14:textId="324B3CF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90365" w14:textId="0B6F4FD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4083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929D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0FF3C" w14:textId="32FF26A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D682D" w14:textId="4264E05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92AFDB9" w14:textId="13F73D0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43B51397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E6EF41" w14:textId="469F0E64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56D4D" w14:textId="2E59526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EF0E7" w14:textId="4535178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5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C7DCC" w14:textId="3D3A6EA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2D79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4F26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192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22FE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38E4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4F9FA" w14:textId="46843943" w:rsidR="006C4412" w:rsidRPr="00A6249C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6C5AA" w14:textId="223A5E2D" w:rsidR="006C4412" w:rsidRPr="00A6249C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2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9B612" w14:textId="57F5F765" w:rsidR="006C4412" w:rsidRPr="004F47AB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A839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61FE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2ACA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70E7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2A5C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D8B45" w14:textId="5BFACE42" w:rsidR="006C4412" w:rsidRPr="00B029D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4ABB5" w14:textId="0BBC0A8A" w:rsidR="006C4412" w:rsidRPr="00B029D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6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C3032" w14:textId="1575A2DB" w:rsidR="006C4412" w:rsidRPr="00B029D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1C82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85FC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F267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28C0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2AD4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D5FBF" w14:textId="5394664F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EE0A6" w14:textId="0E6F86CF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2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D3E56" w14:textId="75FD430A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D30C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5EDD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2CC3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60414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2D60480C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136F9D" w14:textId="61B8ADE7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DACC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9565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1DC2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712C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8B4A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88D9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CC8E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400E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2DC6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F4B3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656D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AE0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8262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82B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F19B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B6C8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930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AC77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3C16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E7E3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C742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1894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D86E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DE2E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58EB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1873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D647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5229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D7AE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1936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D02D2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61C5A301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7C1DE2" w14:textId="19F78C32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H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an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705E" w14:textId="460D54D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ABD5D" w14:textId="087BB4D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F4BF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1F88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83D10" w14:textId="5B21AA8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B8FD7" w14:textId="35971E0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9FCD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6178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26CB1" w14:textId="2FA0183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08E81" w14:textId="2BCDF7F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7BA4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2710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76366" w14:textId="198A27F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D26EF" w14:textId="404105D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B615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2EBA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7285B" w14:textId="2D370E6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3F802" w14:textId="342FE98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537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50E6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6E0F5" w14:textId="1B71D25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0F8C9" w14:textId="78A010C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5126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0F6E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BE563" w14:textId="24A2D66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BE407" w14:textId="1608B73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7AAF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5EDE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5085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DE5B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C398B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55704637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0F9497" w14:textId="46CEC654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Non-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an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4334F" w14:textId="310D7CE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117FE" w14:textId="77E366A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5-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25140" w14:textId="5F1E081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776C8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E64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53BEE" w14:textId="1604436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FE18" w14:textId="015343E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3-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89005" w14:textId="0E93991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3C20D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FD9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414E" w14:textId="5213D92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010B3" w14:textId="4825249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D61D1" w14:textId="2772C4F2" w:rsidR="006C4412" w:rsidRPr="00064C82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E710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2361E" w14:textId="05CA144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CEF3" w14:textId="799FE2B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A2701" w14:textId="46A3166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72C5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C599F" w14:textId="3E89C8EA" w:rsidR="006C4412" w:rsidRPr="00B029D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71110" w14:textId="69C7F699" w:rsidR="006C4412" w:rsidRPr="00B029D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7-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666A9" w14:textId="0146FAC3" w:rsidR="006C4412" w:rsidRPr="00B029D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776C8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D1EB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F0FBD" w14:textId="4B09BC4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BC2A4" w14:textId="37B8104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2-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6E685" w14:textId="7A446BC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3C20D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6471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24832" w14:textId="676890FD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89641" w14:textId="318F30F9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931A0" w14:textId="5D568BFC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1A43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48FD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131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7CD12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0591992F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CD32A0" w14:textId="39F4D296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esi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C0FA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11FF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3CCE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7832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FE1A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FFBF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1ECB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65A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069F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E644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9CFB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148F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8DDC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1286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7129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00BC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0DFF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C8DD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AA17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2023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BCEA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47C6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4F55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53C3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2C3A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8725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79F4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5D2F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A15D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56D2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98DE3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19110492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207871" w14:textId="0A42E2BA" w:rsidR="006C4412" w:rsidRPr="00BA434D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BA434D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BA434D">
              <w:rPr>
                <w:rFonts w:ascii="Times New Roman" w:hAnsi="Times New Roman" w:cs="Times New Roman"/>
                <w:sz w:val="10"/>
                <w:szCs w:val="10"/>
              </w:rPr>
              <w:t xml:space="preserve">Ru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96A68" w14:textId="76CDCA5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0313" w14:textId="4FD7B03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6F44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7065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A0AD2" w14:textId="661B3EA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DF95F" w14:textId="734CD88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49E9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58C2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DB670" w14:textId="385BA84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CC878" w14:textId="2F53468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38A7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4067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9F500" w14:textId="4B694D4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8EA0C" w14:textId="651400A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C18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8127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A12F7" w14:textId="6968071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64121" w14:textId="56E4C30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D800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6769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0996F" w14:textId="1B6E5C1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B069A" w14:textId="662E5B3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8FC2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EB64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334D5" w14:textId="18F81A9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E98F4" w14:textId="011FCE3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ED71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DFFA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52D91" w14:textId="777AD55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1D83C" w14:textId="017B6FC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D1575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4783BB33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A28635" w14:textId="0637F134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rb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39FE7" w14:textId="5AD657E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A5C66" w14:textId="31855BA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6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79C16" w14:textId="7F008C1B" w:rsidR="006C4412" w:rsidRPr="00776C86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BA21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69C6F" w14:textId="7F8D3E7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C11C3" w14:textId="76CF08B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22B9A" w14:textId="0F9C35F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F6A8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727CB" w14:textId="61FE512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E73A9" w14:textId="7C54FAB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0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7D6DC" w14:textId="1AE2D0B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A62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576D8" w14:textId="5772F09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D114A" w14:textId="00B5BF2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D0F09" w14:textId="4B25B5A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AD3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0658E" w14:textId="76F7EE63" w:rsidR="006C4412" w:rsidRPr="00B029D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4F079" w14:textId="5CF2B7B3" w:rsidR="006C4412" w:rsidRPr="00B029D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6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A1D69" w14:textId="291CED1E" w:rsidR="006C4412" w:rsidRPr="00652102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52102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 w:rsidRPr="0065210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71B9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B210A" w14:textId="1EF9681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F4FA8" w14:textId="7BB9B8F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F9D66" w14:textId="2EA49A2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622D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30884" w14:textId="4CE26A82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A8033" w14:textId="17669FB4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0-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512FA" w14:textId="6244C98D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5AA6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72A5B" w14:textId="4D31959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0AA85" w14:textId="2DAFD2A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7A7267" w14:textId="55F8325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B2D92" w:rsidRPr="00DA2CE1" w14:paraId="22CBD53C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2D2D02" w14:textId="5A275ADA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2494F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74CA5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840F7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519B6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C4669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4A1497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A8CF99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4F934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D310C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C38267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7B01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9A4F0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D7552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BEA922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6E6D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01E6A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FA386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52E05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7585C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992BA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2BBC9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EFE04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7BC65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7469B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09871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8FB0D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8089F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38A7D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8C7D6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B4F55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5B3531F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3B1969CC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B5529F" w14:textId="58FC87CE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F723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D29E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E5EA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2531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A36C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53F1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1854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2082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F651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6ABB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5EBA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D9E7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5E5D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E7CE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AC56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389E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F724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39E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A358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4310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9506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E531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7554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E70A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4F04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2379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C9D3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8014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5C06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337C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0800A5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108E81F8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D44E95" w14:textId="48A6DC2A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Supratento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79E33" w14:textId="0E44CD4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CBC82" w14:textId="0084719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880A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B32D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A7591" w14:textId="2D36C9C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D0122" w14:textId="6F550F3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15DC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8636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A4FC5" w14:textId="3FB12F0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2FAE1" w14:textId="0B66B1E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5A1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EE6D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B77F7" w14:textId="1C5FF22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603BD" w14:textId="69772F5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A4EA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8A3E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4AE15" w14:textId="724F75B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73B4F" w14:textId="6D63EE9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B4FA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B2FD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79FE6" w14:textId="7B69A8E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E355D" w14:textId="6363817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1FF7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2211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B62CB" w14:textId="034BFD2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9C284" w14:textId="153C93C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8015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85A1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43ADB" w14:textId="4E4340D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2C6FE" w14:textId="051A901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C8B32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397C8F4B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E86D17" w14:textId="1D0D3FE4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supratento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DE963" w14:textId="52C69D7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F7997" w14:textId="3C8CC5E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8-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89503" w14:textId="0C1F8F5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9510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5870D" w14:textId="7410962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AFFF3" w14:textId="59C19F7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DB6E" w14:textId="08B66EB4" w:rsidR="006C4412" w:rsidRPr="0020182C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3CFB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5A27D" w14:textId="1FA8D7B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74F8E" w14:textId="11AF25E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4-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3D2A0" w14:textId="267BB68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42E6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3E23A" w14:textId="44A779D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AC49A" w14:textId="6312006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539C3" w14:textId="499E904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C44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8D5B4" w14:textId="5BE5AA9C" w:rsidR="006C4412" w:rsidRPr="001A4B77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B2D69" w14:textId="0B214C49" w:rsidR="006C4412" w:rsidRPr="001A4B77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2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9F8DF" w14:textId="7F2E6C3F" w:rsidR="006C4412" w:rsidRPr="001A4B77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D7A3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6B62B" w14:textId="743D061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78B2D" w14:textId="281622A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32B6A" w14:textId="198BED2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57B3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3E00B" w14:textId="491C2564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6C64A" w14:textId="223F72E7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0-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B284" w14:textId="6C11286F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A3D2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9F5A2" w14:textId="27E8DD0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4594" w14:textId="75A0765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27372D" w14:textId="2F0533C9" w:rsidR="006C4412" w:rsidRPr="003D28F9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C4412" w:rsidRPr="00DA2CE1" w14:paraId="6C9AFEFB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69881A" w14:textId="343652F4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73631" w14:textId="4D3A923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6F375" w14:textId="7464771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69A82" w14:textId="7A71A21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2403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7949E" w14:textId="692056B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D423F" w14:textId="47A6E80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3445B" w14:textId="14DEEFE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205E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8C375" w14:textId="48BEE54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F5239" w14:textId="5ED5BCF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20BC8" w14:textId="210F30F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ABE8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C8786" w14:textId="50E8FA8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82653" w14:textId="7846D86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327B9" w14:textId="7CAF9DD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7E1C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DC659" w14:textId="679DCC3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EEE37" w14:textId="3AFBC41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5A26D" w14:textId="5028742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5167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C08EE" w14:textId="71058AE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F7EA8" w14:textId="0571924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AD7F6" w14:textId="6DCA502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BC58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642C7" w14:textId="128D54E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CD20A" w14:textId="019D81E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2AC50" w14:textId="2EC61EE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95B5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30AFB" w14:textId="24445DA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8ECE4" w14:textId="7DF467F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E4B907" w14:textId="31AABBD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0488C4A2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9A991E7" w14:textId="0DEC3FCA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Latera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F31C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621B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87C1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E508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35B4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07FC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3448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9725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5735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5A4F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AC6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4F3F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03C2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13DF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3591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CB25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1E92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95BB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FAB2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6022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DB69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179B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765A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3A16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5E7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C76E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ACDD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895D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92AE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0AD6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D9F49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37470AFD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E6E0F8" w14:textId="2EC7F48A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bilatera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166A0" w14:textId="7CD15BA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B14D7" w14:textId="06B6A3D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5AB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4EE4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72AE2" w14:textId="67C2796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5064D" w14:textId="064D8A6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FAEE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4F82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FF6A2" w14:textId="7EB5ABF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58D3A" w14:textId="1A92CDA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7C4F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BD18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12E49" w14:textId="087A8DA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979FE" w14:textId="0C2F2A6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9C61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1186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1FC2A" w14:textId="121C3C9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39B84" w14:textId="604CACC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202F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9EDF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BFEC5" w14:textId="01AFCBE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988B5" w14:textId="1FE079D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E69F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4C76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2B91F" w14:textId="6299EFB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4BA06" w14:textId="468F262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130E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DD4A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D020" w14:textId="676FDAF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44413" w14:textId="18AAB1B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F46EA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4F40B1B1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2A6986" w14:textId="574687CC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B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EE549" w14:textId="36B0D5D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F16C9" w14:textId="7CFD758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6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9E938" w14:textId="29B090A0" w:rsidR="006C4412" w:rsidRPr="00776C86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776C8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4FF2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C8381" w14:textId="33C2621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DE8FF" w14:textId="35CA7A4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03F26" w14:textId="1F91C1F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7DB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A479E" w14:textId="3ADE734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A6173" w14:textId="35C4CED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0-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94594" w14:textId="3D3B9B0C" w:rsidR="006C4412" w:rsidRPr="00064C82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64C82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64C8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F1F9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B17F3" w14:textId="1F1EA1E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2C568" w14:textId="6328610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BF1A2" w14:textId="7EAA37B7" w:rsidR="006C4412" w:rsidRPr="00865A4C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1BF4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4B2BB" w14:textId="667435F9" w:rsidR="006C4412" w:rsidRPr="00D12CFA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98DE5" w14:textId="1F05CD3C" w:rsidR="006C4412" w:rsidRPr="001A4B77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7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55B7C" w14:textId="68F529F2" w:rsidR="006C4412" w:rsidRPr="001A4B77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A75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D79F" w14:textId="2D6BCE2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AB8A4" w14:textId="33004BE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492A" w14:textId="7EAC4C83" w:rsidR="006C4412" w:rsidRPr="002A2C4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5A51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ABB6B" w14:textId="530A6CFE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4D8D4" w14:textId="4C51BE89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3-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F1880" w14:textId="5958B1CA" w:rsidR="006C4412" w:rsidRPr="006C4412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BDE6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F476C" w14:textId="2F73133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3AA57" w14:textId="1C2AC2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0A969C" w14:textId="71EC955B" w:rsidR="006C4412" w:rsidRPr="0031154C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6C4412" w:rsidRPr="00DA2CE1" w14:paraId="3FE8FB46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92EC4C" w14:textId="5E1520BD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FFE2C" w14:textId="4846682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69A4D" w14:textId="210B444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A5E48" w14:textId="581E64B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FAF9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13AD6" w14:textId="4029B30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ACF93" w14:textId="636F4EA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A1E35" w14:textId="2307204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5AEF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73B03" w14:textId="2728A7E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FBBC7" w14:textId="60EE0AF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3AB65" w14:textId="0EDD756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2FCF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F36D7" w14:textId="674A28A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7CF6A" w14:textId="024334B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CF245" w14:textId="2599399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715F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2507C" w14:textId="5AA1B98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6A83E" w14:textId="164470A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154D3" w14:textId="4A07549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FF7B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E47B9" w14:textId="5B96070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258CE" w14:textId="7519030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58D15" w14:textId="215FD91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24BF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883A4" w14:textId="195F4FF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06AB" w14:textId="21AA327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F8AA9" w14:textId="52FF27E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76C9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E4FD8" w14:textId="43AEBB9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A13FE" w14:textId="0609DEA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EDE14D" w14:textId="7D5020D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4A87F72F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F88655" w14:textId="5D229C8A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. of in situ/malignant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62D1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DA14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00DC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DA37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2F6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339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D6DF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0807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CFFA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8091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0F73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8E69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371E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530C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C892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553C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B301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0AA7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75A7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7320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7B88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EAF2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1D65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88E6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C44F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D692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7DF5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F4B0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C14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ADC2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FC48F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5B2195F1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2C6B02" w14:textId="24252306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1D996" w14:textId="42CAF67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50944" w14:textId="7F5CF19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12AE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7B86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A5B7B" w14:textId="1B49D15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2E29" w14:textId="79EFCFA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BC8B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0DF9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E7108" w14:textId="22B83C1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1D31" w14:textId="10E6B4B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3C01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DCDC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D5DA8" w14:textId="60D373E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EDFC1" w14:textId="2B13046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AD45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0F6A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357D6" w14:textId="0D9997B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D72CD" w14:textId="585E8C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9F5F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D05B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18EFA" w14:textId="340BFC6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707ED" w14:textId="4ADEDAA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7F9B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3F3E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048F9" w14:textId="38C5C41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C3573" w14:textId="16019BA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B511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206A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5990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C2DA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C1568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0B84F248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2D8C27" w14:textId="45D013B8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gt;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6A648" w14:textId="2EF1EB3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60A7F" w14:textId="3233D92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1-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D8B05" w14:textId="37D62293" w:rsidR="006C4412" w:rsidRPr="000F074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B135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19FE3" w14:textId="7A7DB84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F928A" w14:textId="4412D9A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5B87C" w14:textId="33E2D20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34CB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37A0D" w14:textId="3C57704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E0F94" w14:textId="73E253A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9-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865DA" w14:textId="3A264B9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64C82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64C8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821C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ABDC" w14:textId="139D54F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EF076" w14:textId="15D238C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BBB07" w14:textId="3CD87C4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2E56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8069A" w14:textId="180EC613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F56B" w14:textId="0007A79D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0-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01E7" w14:textId="4E3F912B" w:rsidR="006C4412" w:rsidRPr="00652102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5210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65210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2FAD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2686" w14:textId="62770D5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BD399" w14:textId="0C477FD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16429" w14:textId="2DFF847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C289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F50A7" w14:textId="390FC11A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5D7EF" w14:textId="0D63F929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3-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9A751" w14:textId="218479EB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4B0C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FBBA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E05C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915C0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4B58B95B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86A643" w14:textId="25CBB319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rim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5379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1D71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4B11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BB51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F5AD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C02D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659D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21FA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4C4C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EA75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922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E7CD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8376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2F29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25CB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B665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2089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0AC2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8199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AD17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33FC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30CB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B844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E495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FAB2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6B5D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AC06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5F8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EABF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7E81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10820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7B5C8E78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7FBB58" w14:textId="73970DD7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009A" w14:textId="7168E3C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AE16C" w14:textId="5FF83E0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6BF0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B64B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43712" w14:textId="231A462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7EFC" w14:textId="4201884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1746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B216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E5186" w14:textId="0421268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A7659" w14:textId="7E29498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AE0B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AE2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815CA" w14:textId="0AC42BF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8CE61" w14:textId="22D7146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263E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0BC0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A9AE7" w14:textId="2FEEC22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596DE" w14:textId="759A462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97B5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EB23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8E058" w14:textId="5817321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3786A" w14:textId="0CE88E7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82A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41C2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FC0E" w14:textId="4D1A0E5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A7089" w14:textId="7BA5B57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C349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AC31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B770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2961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15F4C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72E13701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6E9D87" w14:textId="140771AB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E175D" w14:textId="638B07B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32406" w14:textId="3CE3CB6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1-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9E0D4" w14:textId="3EB51EF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31F6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7712E" w14:textId="694DC57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DBA3F" w14:textId="575B297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4-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EAFC5" w14:textId="40CD64B5" w:rsidR="006C4412" w:rsidRPr="004405E8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3C20D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9EAD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2FE84" w14:textId="2A60F72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AE192" w14:textId="64F5593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9-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C9327" w14:textId="336BB37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64C82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64C8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6155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D59BD" w14:textId="0E7A503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864E1" w14:textId="211C305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1-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2CE93" w14:textId="323C8D2C" w:rsidR="006C4412" w:rsidRPr="00E8537F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E8537F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E8537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BCF2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68DF0" w14:textId="624B36AF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025AD" w14:textId="7A7DC45E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0-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2307E" w14:textId="45E3407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65210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65210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B390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7808F" w14:textId="1371D33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BBE92" w14:textId="5E0842F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1-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AD1F6" w14:textId="22D33628" w:rsidR="006C4412" w:rsidRPr="000749BA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749BA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749BA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5ABE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1699B" w14:textId="1BCC1DE9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D363A" w14:textId="00A4447F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3-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61D86" w14:textId="38E46F3D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757F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6D17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D715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9193D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52BA81E6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797320" w14:textId="069C47FD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284B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B391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975C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73D8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FA09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1483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CC4D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7676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6E6B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CA29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72F1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7295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A35E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3322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76AA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2EE1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EFD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614D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ADD0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EAD6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F7AD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B6C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C177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CC68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A3AB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C0F8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C374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0C5E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604F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958D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261F32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70F8EF5E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EB89E0" w14:textId="5AC98ACC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GBM sub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516D1" w14:textId="210C299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90B7E" w14:textId="6AA3A0B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ACA2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8EFE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99A8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962A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9F94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C1E2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CF14B" w14:textId="5E8983F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19626" w14:textId="5C97C0A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A09B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3B07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65A50" w14:textId="07A7929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3A406" w14:textId="6623D4C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868C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851A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C984" w14:textId="7ABFF64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C8FDD" w14:textId="3158C94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7F2F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1CEB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43784" w14:textId="0AFEE87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2B883" w14:textId="7462BD2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D799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D92C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5CE96" w14:textId="0F4CA80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343F4" w14:textId="0AD61F4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2E45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013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19C9B" w14:textId="4BCF493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1C949" w14:textId="18F00A7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293F3B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474989C0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5A417C" w14:textId="1663E687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 GBM sub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F02D1" w14:textId="1B1DC8F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C04C9" w14:textId="298BA4A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2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06C55" w14:textId="17AEDE2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8E68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F8C7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BEA5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A389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AC88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C0005" w14:textId="60804D3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987E6" w14:textId="6D3DDC1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4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F525B" w14:textId="555FB54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731B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A3BD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5F66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AA4B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DA50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1896A" w14:textId="226B7BAC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168FE" w14:textId="6A041230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4-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5CF09" w14:textId="75AE3DDA" w:rsidR="006C4412" w:rsidRPr="00652102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52102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652102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4624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B787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84C6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91FC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607B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3B8B3" w14:textId="5403B344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1791A" w14:textId="2D012A32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FBEA0" w14:textId="20BC889F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D45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F141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050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143F63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B2D92" w:rsidRPr="00DA2CE1" w14:paraId="5242C903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B24C40" w14:textId="1947CED5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2432E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C29BB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DCB1B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9AAB7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B018E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B7D2E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3776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A7C7A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A38F2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B7FFE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E0D28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F952E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EDEA7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48B7D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C0859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D1182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98F33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B6D39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7E0A04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7080E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0E0CF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41AB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6511CF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D21F8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157E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6670D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04D73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C1440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5C963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BA09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204D585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5CFD9A52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F97056" w14:textId="08162BD0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urgic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767C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797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5551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F869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14B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AEF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DE3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8F5C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A328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05CD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5DBF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3D62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CD24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B6B0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5835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DBB3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3EF7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5A05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3E40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F6E2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2B6C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B930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3D14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1507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ADE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67EB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8BEA6" w14:textId="4F46AAA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6C3A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D370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52BC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DD9DD9" w14:textId="618A058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</w:tr>
      <w:tr w:rsidR="006C4412" w:rsidRPr="00DA2CE1" w14:paraId="4079EB0B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D8AABC0" w14:textId="37CE5AB6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BC004" w14:textId="4816849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21611" w14:textId="22E8E3D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5885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E06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9A4FC" w14:textId="1F9AB68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B4205" w14:textId="0D5860D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0980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41E3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8171" w14:textId="43A8DA5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D89A4" w14:textId="3FCBFAB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3E4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301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57C9D" w14:textId="0E1D56F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A4FBB" w14:textId="169EBBC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1715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6814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A7D1A" w14:textId="169E068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E0F08" w14:textId="476C87F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395C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5AE1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558A5" w14:textId="0DAA846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657B4" w14:textId="61A74FD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F833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9888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7A20D" w14:textId="187C8AC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07BA0" w14:textId="7CE394C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39E1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4A0A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45818" w14:textId="53444EE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95B8" w14:textId="7E930BD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8D0773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79CA68FE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B19F2B" w14:textId="60619C38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4345F" w14:textId="7FFBB65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A152E" w14:textId="76E2CF5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9-4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B3211" w14:textId="573C057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CA46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B9806" w14:textId="2C5CDE8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3F638" w14:textId="7FCB945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6-4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9AC98" w14:textId="28024BE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3C20D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F0C6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C76D5" w14:textId="3CDF646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79CEC" w14:textId="738EF2D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9-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BF7E1" w14:textId="75E202B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76C86"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  <w:r w:rsidRPr="00776C86"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14D2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A9A67" w14:textId="3F2CE25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24034" w14:textId="108F00C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3-1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C1D" w14:textId="78C2444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3C20D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A1A7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6A146" w14:textId="59715FC9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5C415" w14:textId="6D748FF0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048AC" w14:textId="6C96137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0CFD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5CE4" w14:textId="558C824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7A42" w14:textId="1925ADE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01151" w14:textId="75109B6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5140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D8AC9" w14:textId="6AD8F1E3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4</w:t>
            </w: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e</w:t>
            </w:r>
            <w:r w:rsidRPr="006C4412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216BD" w14:textId="51D4C6BC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9-3.06e</w:t>
            </w:r>
            <w:r w:rsidRPr="006C4412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22B6" w14:textId="15B80318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34F9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266BE" w14:textId="7CBF646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4</w:t>
            </w: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e</w:t>
            </w:r>
            <w:r w:rsidRPr="006C4412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C7B16" w14:textId="557C27B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9-3.06e</w:t>
            </w:r>
            <w:r w:rsidRPr="006C4412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AAE2C5" w14:textId="73430D1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55CE6D96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AD3BAA" w14:textId="447D6F13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69C9B" w14:textId="342361D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2DAD2" w14:textId="2E05EB5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19570" w14:textId="6F4B123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EB9C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A3487" w14:textId="1B6169A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DF715" w14:textId="5C03DDD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CCAE1" w14:textId="1C2BEBD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FE2F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22325" w14:textId="54F5F6A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B3C59" w14:textId="25CA178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7108D" w14:textId="01A4AE9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2D28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4698E" w14:textId="452E4C2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22981" w14:textId="7F14347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F0731" w14:textId="5A6C12A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3A7A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3D576" w14:textId="79325555" w:rsidR="006C4412" w:rsidRPr="00D12CFA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0EC40" w14:textId="36DDE1F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45207" w14:textId="24AA5DD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BBD4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8DB08" w14:textId="28B8F3C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78904" w14:textId="6FB909C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02064" w14:textId="67B3971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7702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72BA4" w14:textId="5D3B483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1FC62" w14:textId="15EDC21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C1238" w14:textId="347209C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3C74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1064C" w14:textId="3A7CFAF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B7616" w14:textId="36AA334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CE1A29" w14:textId="15248FB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44E67FBC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F3E2119" w14:textId="59BF197A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8AB9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B0B0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3099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313D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BCA0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19873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590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D646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2034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5CE8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01EC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9920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5142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2F9C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435E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5DCF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B43C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404C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83E4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9160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F299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C5DC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66AC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BCD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989A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2D95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9647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0962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D3D5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7376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5458F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58CA063C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F063BB" w14:textId="1087C97C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EDBB9" w14:textId="0FFEF6B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F312" w14:textId="434A771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CA91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0CAD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2D6B3" w14:textId="097F9D5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37223" w14:textId="229D598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E6BC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97A9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0259A" w14:textId="73AF651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7ABD" w14:textId="2AC7241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4543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08F1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F150B" w14:textId="534E5CF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701BD" w14:textId="79AF409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A991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FAA5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6EB80" w14:textId="573CA90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57F2B" w14:textId="4D2D2BB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C5D2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E746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4D8DA" w14:textId="3E21DF2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014EF" w14:textId="347AE38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00AD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C90E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ED91C" w14:textId="4B35CFC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BEB0E" w14:textId="6A71474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306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FDC9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DF3D4" w14:textId="4FF4282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FF298" w14:textId="64B4DF3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FA7E3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1A46404A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9A81EF" w14:textId="5926441E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78485" w14:textId="5F9F63E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39BDD" w14:textId="355CDCA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4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F33F1" w14:textId="69814BF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8896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C20FE" w14:textId="147264D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A6B52" w14:textId="615EFF3B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3E15B" w14:textId="288DC22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9659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AD2FB" w14:textId="45B8ED0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CB675" w14:textId="27DC541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8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08716" w14:textId="4075E46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B360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38421" w14:textId="46F801C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AF92" w14:textId="36DFE8F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C35C0" w14:textId="1910DC4B" w:rsidR="006C4412" w:rsidRPr="006C5FE3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6EC0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A9EBE" w14:textId="6DA98CA4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8A7B5" w14:textId="3B6E5C08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2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8594" w14:textId="4B23E744" w:rsidR="006C4412" w:rsidRPr="00652102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F226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8C17D" w14:textId="056B013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37EB4" w14:textId="18CCD744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06BE6" w14:textId="04B7C352" w:rsidR="006C4412" w:rsidRPr="00731A75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837D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3679C" w14:textId="6859FFCC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A951A" w14:textId="5FB734B6" w:rsidR="006C4412" w:rsidRPr="00922D7D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6E096" w14:textId="126E10C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2A1A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132C1" w14:textId="07BB456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4E5D5" w14:textId="7A14B6F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7226C6" w14:textId="031FE80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54AA626F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CB4514" w14:textId="278F1FE8" w:rsidR="006C4412" w:rsidRPr="00DA2CE1" w:rsidRDefault="006C4412" w:rsidP="006C44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5EB6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3BD4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533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239B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D58C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2C93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D37E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6E10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48FC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CC04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833F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D4C1D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DCAC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910C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49B7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E39B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A095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5F85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6283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14F0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2586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2CA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DB02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A5F5E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96547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F1D3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1EC8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BCD7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505C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C413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6EE09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500DBF22" w14:textId="77777777" w:rsidTr="007B2D9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CF16E2" w14:textId="51FC9063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DD9C1" w14:textId="7EA856E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7B27B" w14:textId="1B1A3F5F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6EBB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D3C20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8420A" w14:textId="5098317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A25C3" w14:textId="3037327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7A98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F1A94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B4946" w14:textId="7C9BD52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6F466" w14:textId="014C2FA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AAB1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2A0D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1523C" w14:textId="6D465BA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CAD9" w14:textId="0052384C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EB4D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C2C98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77533" w14:textId="7393461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DEED" w14:textId="73F4F636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E2D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D590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D00A2" w14:textId="394F4CC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55AA" w14:textId="32408C5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93CB1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A154A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F7A31" w14:textId="4725456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FA07D" w14:textId="7BE55C2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CAA7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43C8C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38C04" w14:textId="5AF35E4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6865" w14:textId="4573973D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F4B699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C4412" w:rsidRPr="00DA2CE1" w14:paraId="44A2BDFF" w14:textId="77777777" w:rsidTr="007B2D92">
        <w:tc>
          <w:tcPr>
            <w:tcW w:w="0" w:type="auto"/>
            <w:tcBorders>
              <w:top w:val="nil"/>
              <w:right w:val="nil"/>
            </w:tcBorders>
          </w:tcPr>
          <w:p w14:paraId="4D1CC3F8" w14:textId="369CFD55" w:rsidR="006C4412" w:rsidRPr="00DA2CE1" w:rsidRDefault="006C4412" w:rsidP="006C4412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96D5C3" w14:textId="79C70EF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937D6C" w14:textId="5388579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9-1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3F5B12" w14:textId="7680571A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959C4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9285C" w14:textId="5384B5F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AE1FB9" w14:textId="6A29754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03CEED" w14:textId="11F11E7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264852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B12CC2" w14:textId="4A347700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0EE672" w14:textId="037A700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7-1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AB6055" w14:textId="1A36647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9B6A35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46381E" w14:textId="04D118C3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E3879A" w14:textId="51D8CA2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D5FB56" w14:textId="20F0D2EE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17C44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D257F8" w14:textId="78D7B388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85C66B" w14:textId="452E94D3" w:rsidR="006C4412" w:rsidRPr="00BE513E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0-1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19E47E" w14:textId="308A0D54" w:rsidR="006C4412" w:rsidRPr="00652102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5F85A6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6FCE9" w14:textId="06D0B10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7134AE" w14:textId="72F0469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FF06B3" w14:textId="306A23E8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B0D4DF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E352AB" w14:textId="79F51BB1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E733EE" w14:textId="4B343F79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BFE1B7" w14:textId="2E73EDA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43026B" w14:textId="7777777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C0B403" w14:textId="60BE0537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C6BBB8" w14:textId="4EF32422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721C5982" w14:textId="462D3265" w:rsidR="006C4412" w:rsidRPr="00DA2CE1" w:rsidRDefault="006C4412" w:rsidP="006C4412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0A05BA98" w14:textId="1FC7174E" w:rsidR="008D3AE7" w:rsidRPr="004D5FDC" w:rsidRDefault="008D3AE7" w:rsidP="008D3AE7">
      <w:pPr>
        <w:rPr>
          <w:rFonts w:ascii="Times New Roman" w:hAnsi="Times New Roman" w:cs="Times New Roman"/>
        </w:rPr>
      </w:pPr>
      <w:r w:rsidRPr="004D5FDC">
        <w:rPr>
          <w:rFonts w:ascii="Times New Roman" w:hAnsi="Times New Roman" w:cs="Times New Roman" w:hint="eastAsia"/>
        </w:rPr>
        <w:t>*</w:t>
      </w:r>
      <w:r w:rsidRPr="004D5FDC">
        <w:rPr>
          <w:rFonts w:ascii="Times New Roman" w:hAnsi="Times New Roman" w:cs="Times New Roman"/>
        </w:rPr>
        <w:t xml:space="preserve">Covariables with a </w:t>
      </w:r>
      <w:r w:rsidRPr="004D5FDC">
        <w:rPr>
          <w:rFonts w:ascii="Times New Roman" w:hAnsi="Times New Roman" w:cs="Times New Roman" w:hint="eastAsia"/>
        </w:rPr>
        <w:t>p</w:t>
      </w:r>
      <w:r w:rsidRPr="004D5FDC">
        <w:rPr>
          <w:rFonts w:ascii="Times New Roman" w:hAnsi="Times New Roman" w:cs="Times New Roman"/>
        </w:rPr>
        <w:t xml:space="preserve">-value &lt; 0.01 in the univariate </w:t>
      </w:r>
      <w:r w:rsidR="000D5147">
        <w:rPr>
          <w:rFonts w:ascii="Times New Roman" w:hAnsi="Times New Roman" w:cs="Times New Roman"/>
        </w:rPr>
        <w:t>competing risk</w:t>
      </w:r>
      <w:r w:rsidRPr="004D5FDC">
        <w:rPr>
          <w:rFonts w:ascii="Times New Roman" w:hAnsi="Times New Roman" w:cs="Times New Roman"/>
        </w:rPr>
        <w:t xml:space="preserve"> analysis were added to the multivariable </w:t>
      </w:r>
      <w:r w:rsidR="000D5147">
        <w:rPr>
          <w:rFonts w:ascii="Times New Roman" w:hAnsi="Times New Roman" w:cs="Times New Roman"/>
        </w:rPr>
        <w:t>competing risk</w:t>
      </w:r>
      <w:r w:rsidRPr="004D5FDC">
        <w:rPr>
          <w:rFonts w:ascii="Times New Roman" w:hAnsi="Times New Roman" w:cs="Times New Roman"/>
        </w:rPr>
        <w:t xml:space="preserve"> model.</w:t>
      </w:r>
    </w:p>
    <w:p w14:paraId="18D41983" w14:textId="77777777" w:rsidR="008D3AE7" w:rsidRPr="004D5FDC" w:rsidRDefault="008D3AE7" w:rsidP="008D3AE7">
      <w:pPr>
        <w:rPr>
          <w:rFonts w:ascii="Times New Roman" w:hAnsi="Times New Roman" w:cs="Times New Roman"/>
        </w:rPr>
      </w:pPr>
      <w:r w:rsidRPr="004D5FDC">
        <w:rPr>
          <w:rFonts w:ascii="Times New Roman" w:hAnsi="Times New Roman" w:cs="Times New Roman"/>
        </w:rPr>
        <w:t>Boldface type indicates statistical significance with two-sided p &lt; 0.05.</w:t>
      </w:r>
    </w:p>
    <w:p w14:paraId="1BE36439" w14:textId="20E4C265" w:rsidR="008D3AE7" w:rsidRPr="00292129" w:rsidRDefault="008D3AE7" w:rsidP="008D3AE7">
      <w:pPr>
        <w:rPr>
          <w:rFonts w:ascii="Times New Roman" w:hAnsi="Times New Roman" w:cs="Times New Roman"/>
        </w:rPr>
      </w:pPr>
      <w:r w:rsidRPr="00B124EF">
        <w:rPr>
          <w:rFonts w:ascii="Times New Roman" w:hAnsi="Times New Roman" w:cs="Times New Roman"/>
        </w:rPr>
        <w:t xml:space="preserve">Abbreviation: </w:t>
      </w:r>
      <w:bookmarkStart w:id="0" w:name="_Hlk147832459"/>
      <w:r w:rsidRPr="00B124EF">
        <w:rPr>
          <w:rFonts w:ascii="Times New Roman" w:hAnsi="Times New Roman" w:cs="Times New Roman"/>
        </w:rPr>
        <w:t>CI, confiden</w:t>
      </w:r>
      <w:r w:rsidR="00383667">
        <w:rPr>
          <w:rFonts w:ascii="Times New Roman" w:hAnsi="Times New Roman" w:cs="Times New Roman" w:hint="eastAsia"/>
        </w:rPr>
        <w:t>ce</w:t>
      </w:r>
      <w:r w:rsidRPr="00B124EF">
        <w:rPr>
          <w:rFonts w:ascii="Times New Roman" w:hAnsi="Times New Roman" w:cs="Times New Roman"/>
        </w:rPr>
        <w:t xml:space="preserve"> interval;</w:t>
      </w:r>
      <w:bookmarkEnd w:id="0"/>
      <w:r w:rsidRPr="00B124EF">
        <w:rPr>
          <w:rFonts w:ascii="Times New Roman" w:hAnsi="Times New Roman" w:cs="Times New Roman"/>
        </w:rPr>
        <w:t xml:space="preserve"> GBM, glioblastoma</w:t>
      </w:r>
      <w:r w:rsidRPr="004D5FDC">
        <w:rPr>
          <w:rFonts w:ascii="Times New Roman" w:hAnsi="Times New Roman" w:cs="Times New Roman"/>
        </w:rPr>
        <w:t xml:space="preserve">; m, month (s); </w:t>
      </w:r>
      <w:r w:rsidRPr="00B124EF">
        <w:rPr>
          <w:rFonts w:ascii="Times New Roman" w:hAnsi="Times New Roman" w:cs="Times New Roman"/>
        </w:rPr>
        <w:t>HR, hazard ratio</w:t>
      </w:r>
      <w:r>
        <w:rPr>
          <w:rFonts w:ascii="Times New Roman" w:hAnsi="Times New Roman" w:cs="Times New Roman"/>
        </w:rPr>
        <w:t xml:space="preserve">; </w:t>
      </w:r>
      <w:r w:rsidRPr="00292129">
        <w:rPr>
          <w:rFonts w:ascii="Times New Roman" w:hAnsi="Times New Roman" w:cs="Times New Roman"/>
        </w:rPr>
        <w:t>SEER, Surveillance, Epidemiology, and End-Results;</w:t>
      </w:r>
      <w:r w:rsidRPr="00292129">
        <w:rPr>
          <w:rFonts w:ascii="Times New Roman" w:hAnsi="Times New Roman" w:cs="Times New Roman" w:hint="eastAsia"/>
        </w:rPr>
        <w:t xml:space="preserve"> </w:t>
      </w:r>
      <w:r w:rsidRPr="00292129">
        <w:rPr>
          <w:rFonts w:ascii="Times New Roman" w:hAnsi="Times New Roman" w:cs="Times New Roman"/>
        </w:rPr>
        <w:t>y, year (s)</w:t>
      </w:r>
    </w:p>
    <w:p w14:paraId="07F49BF5" w14:textId="77777777" w:rsidR="00570D39" w:rsidRPr="008D3AE7" w:rsidRDefault="00570D39">
      <w:pPr>
        <w:rPr>
          <w:rFonts w:ascii="Times New Roman" w:hAnsi="Times New Roman" w:cs="Times New Roman"/>
        </w:rPr>
      </w:pPr>
    </w:p>
    <w:sectPr w:rsidR="00570D39" w:rsidRPr="008D3AE7" w:rsidSect="00473377">
      <w:pgSz w:w="16838" w:h="11906" w:orient="landscape"/>
      <w:pgMar w:top="1797" w:right="284" w:bottom="1797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7418C" w14:textId="77777777" w:rsidR="009C2767" w:rsidRDefault="009C2767" w:rsidP="001F0D3C">
      <w:r>
        <w:separator/>
      </w:r>
    </w:p>
  </w:endnote>
  <w:endnote w:type="continuationSeparator" w:id="0">
    <w:p w14:paraId="349ACA79" w14:textId="77777777" w:rsidR="009C2767" w:rsidRDefault="009C2767" w:rsidP="001F0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35E5F" w14:textId="77777777" w:rsidR="009C2767" w:rsidRDefault="009C2767" w:rsidP="001F0D3C">
      <w:r>
        <w:separator/>
      </w:r>
    </w:p>
  </w:footnote>
  <w:footnote w:type="continuationSeparator" w:id="0">
    <w:p w14:paraId="77531531" w14:textId="77777777" w:rsidR="009C2767" w:rsidRDefault="009C2767" w:rsidP="001F0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55"/>
    <w:rsid w:val="0002086D"/>
    <w:rsid w:val="00063F37"/>
    <w:rsid w:val="00064C82"/>
    <w:rsid w:val="000749BA"/>
    <w:rsid w:val="000C4F00"/>
    <w:rsid w:val="000D5147"/>
    <w:rsid w:val="000E09C6"/>
    <w:rsid w:val="000F074E"/>
    <w:rsid w:val="0013146E"/>
    <w:rsid w:val="00146E5B"/>
    <w:rsid w:val="00171CA3"/>
    <w:rsid w:val="001816CC"/>
    <w:rsid w:val="00184407"/>
    <w:rsid w:val="001A4B77"/>
    <w:rsid w:val="001C7B04"/>
    <w:rsid w:val="001F0607"/>
    <w:rsid w:val="001F0D3C"/>
    <w:rsid w:val="001F61F5"/>
    <w:rsid w:val="0020182C"/>
    <w:rsid w:val="0020336D"/>
    <w:rsid w:val="00294A11"/>
    <w:rsid w:val="002A2C41"/>
    <w:rsid w:val="002B7EC2"/>
    <w:rsid w:val="002C5557"/>
    <w:rsid w:val="0031154C"/>
    <w:rsid w:val="00345ACF"/>
    <w:rsid w:val="00370D55"/>
    <w:rsid w:val="00371792"/>
    <w:rsid w:val="00383667"/>
    <w:rsid w:val="003A18C7"/>
    <w:rsid w:val="003C20D9"/>
    <w:rsid w:val="003D28F9"/>
    <w:rsid w:val="00400795"/>
    <w:rsid w:val="004405E8"/>
    <w:rsid w:val="004563BE"/>
    <w:rsid w:val="00473377"/>
    <w:rsid w:val="004A74A3"/>
    <w:rsid w:val="004F2520"/>
    <w:rsid w:val="004F47AB"/>
    <w:rsid w:val="00542A8A"/>
    <w:rsid w:val="00570D39"/>
    <w:rsid w:val="00647E4D"/>
    <w:rsid w:val="00652102"/>
    <w:rsid w:val="00696926"/>
    <w:rsid w:val="006A0189"/>
    <w:rsid w:val="006A4112"/>
    <w:rsid w:val="006B5526"/>
    <w:rsid w:val="006C28E2"/>
    <w:rsid w:val="006C4412"/>
    <w:rsid w:val="006C5FE3"/>
    <w:rsid w:val="006D7F0D"/>
    <w:rsid w:val="00703822"/>
    <w:rsid w:val="00731A75"/>
    <w:rsid w:val="00770BF4"/>
    <w:rsid w:val="00776C86"/>
    <w:rsid w:val="007B2D92"/>
    <w:rsid w:val="007C2784"/>
    <w:rsid w:val="007C36C1"/>
    <w:rsid w:val="007D438D"/>
    <w:rsid w:val="00822C55"/>
    <w:rsid w:val="00857EFA"/>
    <w:rsid w:val="00865A4C"/>
    <w:rsid w:val="00892713"/>
    <w:rsid w:val="00896615"/>
    <w:rsid w:val="008C40EE"/>
    <w:rsid w:val="008D3AE7"/>
    <w:rsid w:val="00922D7D"/>
    <w:rsid w:val="00944195"/>
    <w:rsid w:val="0097109F"/>
    <w:rsid w:val="009C2767"/>
    <w:rsid w:val="009D296B"/>
    <w:rsid w:val="009D44D7"/>
    <w:rsid w:val="00A16766"/>
    <w:rsid w:val="00A322A0"/>
    <w:rsid w:val="00A6249C"/>
    <w:rsid w:val="00A9202A"/>
    <w:rsid w:val="00AA43F1"/>
    <w:rsid w:val="00AE4820"/>
    <w:rsid w:val="00AF4ED0"/>
    <w:rsid w:val="00B029D1"/>
    <w:rsid w:val="00B163AF"/>
    <w:rsid w:val="00BA11E1"/>
    <w:rsid w:val="00BA434D"/>
    <w:rsid w:val="00BD4B07"/>
    <w:rsid w:val="00BE513E"/>
    <w:rsid w:val="00C55D28"/>
    <w:rsid w:val="00CB1B1D"/>
    <w:rsid w:val="00CB4C58"/>
    <w:rsid w:val="00CE5D83"/>
    <w:rsid w:val="00D1112D"/>
    <w:rsid w:val="00D12CFA"/>
    <w:rsid w:val="00D439B2"/>
    <w:rsid w:val="00D45397"/>
    <w:rsid w:val="00D55C8C"/>
    <w:rsid w:val="00D8128D"/>
    <w:rsid w:val="00DA2CE1"/>
    <w:rsid w:val="00DD573D"/>
    <w:rsid w:val="00DD5F23"/>
    <w:rsid w:val="00E375BE"/>
    <w:rsid w:val="00E8537F"/>
    <w:rsid w:val="00FB6563"/>
    <w:rsid w:val="00FE24E7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F5178"/>
  <w15:chartTrackingRefBased/>
  <w15:docId w15:val="{2FAE9B4D-1544-4FFA-9CF1-8138F238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0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C40EE"/>
    <w:pPr>
      <w:ind w:firstLineChars="200" w:firstLine="420"/>
    </w:pPr>
  </w:style>
  <w:style w:type="character" w:styleId="a5">
    <w:name w:val="Intense Emphasis"/>
    <w:basedOn w:val="a0"/>
    <w:uiPriority w:val="21"/>
    <w:qFormat/>
    <w:rsid w:val="00A6249C"/>
    <w:rPr>
      <w:i/>
      <w:iCs/>
      <w:color w:val="4472C4" w:themeColor="accent1"/>
    </w:rPr>
  </w:style>
  <w:style w:type="paragraph" w:styleId="a6">
    <w:name w:val="header"/>
    <w:basedOn w:val="a"/>
    <w:link w:val="a7"/>
    <w:uiPriority w:val="99"/>
    <w:unhideWhenUsed/>
    <w:rsid w:val="001F0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F0D3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F0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F0D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2</Pages>
  <Words>546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97</cp:revision>
  <dcterms:created xsi:type="dcterms:W3CDTF">2023-12-07T14:15:00Z</dcterms:created>
  <dcterms:modified xsi:type="dcterms:W3CDTF">2024-01-22T03:07:00Z</dcterms:modified>
</cp:coreProperties>
</file>